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46387" w14:textId="413F75DE" w:rsidR="006231F6" w:rsidRPr="001F7EEA" w:rsidRDefault="00C95030" w:rsidP="006231F6">
      <w:pPr>
        <w:jc w:val="both"/>
        <w:rPr>
          <w:rFonts w:cs="Times New Roman"/>
          <w:b/>
          <w:szCs w:val="24"/>
        </w:rPr>
      </w:pPr>
      <w:r w:rsidRPr="00C95030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1:</w:t>
      </w:r>
      <w:r w:rsidR="00DF3BDB" w:rsidRPr="001F7EEA">
        <w:rPr>
          <w:rFonts w:cs="Times New Roman"/>
          <w:b/>
          <w:szCs w:val="24"/>
        </w:rPr>
        <w:t xml:space="preserve"> The GO enrichment of differentially expressed RNAs</w:t>
      </w:r>
      <w:r w:rsidR="001F7EEA" w:rsidRPr="001F7EEA">
        <w:rPr>
          <w:rFonts w:cs="Times New Roman"/>
          <w:b/>
          <w:szCs w:val="24"/>
        </w:rPr>
        <w:t>.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1556"/>
        <w:gridCol w:w="4979"/>
        <w:gridCol w:w="986"/>
        <w:gridCol w:w="843"/>
      </w:tblGrid>
      <w:tr w:rsidR="001F7EEA" w:rsidRPr="001F7EEA" w14:paraId="43AAA4F3" w14:textId="77777777" w:rsidTr="001F7EEA">
        <w:trPr>
          <w:trHeight w:val="442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9AE36C" w14:textId="77777777" w:rsidR="006231F6" w:rsidRPr="001F7EEA" w:rsidRDefault="006231F6" w:rsidP="005C2F66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Category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3749C" w14:textId="77777777" w:rsidR="006231F6" w:rsidRPr="001F7EEA" w:rsidRDefault="006231F6" w:rsidP="005C2F66">
            <w:pPr>
              <w:spacing w:before="0" w:after="0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Enriched Ter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D5E5D" w14:textId="5411A6EA" w:rsidR="006231F6" w:rsidRPr="001F7EEA" w:rsidRDefault="008E2A18" w:rsidP="005C2F66">
            <w:pPr>
              <w:spacing w:before="0" w:after="0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Genes U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9D984" w14:textId="3B913476" w:rsidR="006231F6" w:rsidRPr="001F7EEA" w:rsidRDefault="008E2A18" w:rsidP="005C2F66">
            <w:pPr>
              <w:spacing w:before="0" w:after="0"/>
              <w:rPr>
                <w:b/>
                <w:iCs/>
                <w:szCs w:val="24"/>
                <w:lang w:eastAsia="zh-CN"/>
              </w:rPr>
            </w:pPr>
            <w:r w:rsidRPr="001F7EEA">
              <w:rPr>
                <w:b/>
                <w:iCs/>
                <w:szCs w:val="24"/>
                <w:lang w:eastAsia="zh-CN"/>
              </w:rPr>
              <w:t>Genes Down</w:t>
            </w:r>
          </w:p>
        </w:tc>
      </w:tr>
      <w:tr w:rsidR="001F7EEA" w:rsidRPr="001F7EEA" w14:paraId="3714D8AD" w14:textId="77777777" w:rsidTr="001F7EEA">
        <w:trPr>
          <w:trHeight w:val="1922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486CBD5" w14:textId="27848263" w:rsidR="008E2A18" w:rsidRPr="001F7EEA" w:rsidRDefault="008E2A18" w:rsidP="008E2A18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ological Proces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FF1FB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etabolic process</w:t>
            </w:r>
          </w:p>
          <w:p w14:paraId="1971513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ological phase</w:t>
            </w:r>
          </w:p>
          <w:p w14:paraId="2B46076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localization</w:t>
            </w:r>
          </w:p>
          <w:p w14:paraId="38977C8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immune system process</w:t>
            </w:r>
          </w:p>
          <w:p w14:paraId="2691D72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detoxification</w:t>
            </w:r>
          </w:p>
          <w:p w14:paraId="43F8F52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ular component organization or biogenesis</w:t>
            </w:r>
          </w:p>
          <w:p w14:paraId="40E0984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ulti-organism process</w:t>
            </w:r>
          </w:p>
          <w:p w14:paraId="033FAD5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rhythmic process</w:t>
            </w:r>
          </w:p>
          <w:p w14:paraId="755B3D9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ular process</w:t>
            </w:r>
          </w:p>
          <w:p w14:paraId="48572D1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 killing</w:t>
            </w:r>
          </w:p>
          <w:p w14:paraId="536A883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ehavior</w:t>
            </w:r>
          </w:p>
          <w:p w14:paraId="38F8F8F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reproductive process</w:t>
            </w:r>
          </w:p>
          <w:p w14:paraId="42747BD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locomotion</w:t>
            </w:r>
          </w:p>
          <w:p w14:paraId="09BFCBF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reproduction</w:t>
            </w:r>
          </w:p>
          <w:p w14:paraId="1E00629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growth</w:t>
            </w:r>
          </w:p>
          <w:p w14:paraId="0FD282D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ological adhesion</w:t>
            </w:r>
          </w:p>
          <w:p w14:paraId="19F11E23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developmental process</w:t>
            </w:r>
          </w:p>
          <w:p w14:paraId="521DDD8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ological regulation</w:t>
            </w:r>
          </w:p>
          <w:p w14:paraId="5EC7B84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ingle-organism process</w:t>
            </w:r>
          </w:p>
          <w:p w14:paraId="2EF5D69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response to stimulus</w:t>
            </w:r>
          </w:p>
          <w:p w14:paraId="2835FAF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ignaling</w:t>
            </w:r>
          </w:p>
          <w:p w14:paraId="42465DC8" w14:textId="39E940E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ulticellular organismal proc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63726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34</w:t>
            </w:r>
          </w:p>
          <w:p w14:paraId="7228940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</w:t>
            </w:r>
          </w:p>
          <w:p w14:paraId="19C3129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70</w:t>
            </w:r>
          </w:p>
          <w:p w14:paraId="6BAC895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49</w:t>
            </w:r>
          </w:p>
          <w:p w14:paraId="551E873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0F35CE9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78</w:t>
            </w:r>
          </w:p>
          <w:p w14:paraId="1E43B553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1</w:t>
            </w:r>
          </w:p>
          <w:p w14:paraId="269000A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1</w:t>
            </w:r>
          </w:p>
          <w:p w14:paraId="2C979F6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48</w:t>
            </w:r>
          </w:p>
          <w:p w14:paraId="4FCAA6A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2C68410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2</w:t>
            </w:r>
          </w:p>
          <w:p w14:paraId="369302F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8</w:t>
            </w:r>
          </w:p>
          <w:p w14:paraId="40E535F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1</w:t>
            </w:r>
          </w:p>
          <w:p w14:paraId="3453163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8</w:t>
            </w:r>
          </w:p>
          <w:p w14:paraId="728860F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</w:t>
            </w:r>
          </w:p>
          <w:p w14:paraId="74FD093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7</w:t>
            </w:r>
          </w:p>
          <w:p w14:paraId="2A58992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05</w:t>
            </w:r>
          </w:p>
          <w:p w14:paraId="23F8D40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85</w:t>
            </w:r>
          </w:p>
          <w:p w14:paraId="1BEAB60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80</w:t>
            </w:r>
          </w:p>
          <w:p w14:paraId="16553DA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76</w:t>
            </w:r>
          </w:p>
          <w:p w14:paraId="5F2BCC3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96</w:t>
            </w:r>
          </w:p>
          <w:p w14:paraId="20888C5D" w14:textId="2E4761C8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72339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96</w:t>
            </w:r>
          </w:p>
          <w:p w14:paraId="2A31F56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4</w:t>
            </w:r>
          </w:p>
          <w:p w14:paraId="59A0708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711</w:t>
            </w:r>
          </w:p>
          <w:p w14:paraId="7B0A758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60</w:t>
            </w:r>
          </w:p>
          <w:p w14:paraId="5B4CF2D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</w:t>
            </w:r>
          </w:p>
          <w:p w14:paraId="320C5681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788</w:t>
            </w:r>
          </w:p>
          <w:p w14:paraId="1E5F622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01</w:t>
            </w:r>
          </w:p>
          <w:p w14:paraId="4C44B94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7</w:t>
            </w:r>
          </w:p>
          <w:p w14:paraId="324ACE8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086</w:t>
            </w:r>
          </w:p>
          <w:p w14:paraId="7AE1DA9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</w:t>
            </w:r>
          </w:p>
          <w:p w14:paraId="458CEDD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8</w:t>
            </w:r>
          </w:p>
          <w:p w14:paraId="4A8D101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8</w:t>
            </w:r>
          </w:p>
          <w:p w14:paraId="20B045E3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32</w:t>
            </w:r>
          </w:p>
          <w:p w14:paraId="2575DA0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9</w:t>
            </w:r>
          </w:p>
          <w:p w14:paraId="3539F9B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43</w:t>
            </w:r>
          </w:p>
          <w:p w14:paraId="0C2E8E2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01</w:t>
            </w:r>
          </w:p>
          <w:p w14:paraId="7110DE8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24</w:t>
            </w:r>
          </w:p>
          <w:p w14:paraId="2F36229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614</w:t>
            </w:r>
          </w:p>
          <w:p w14:paraId="4AD98ED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816</w:t>
            </w:r>
          </w:p>
          <w:p w14:paraId="174A7AD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92</w:t>
            </w:r>
          </w:p>
          <w:p w14:paraId="1F58748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498</w:t>
            </w:r>
          </w:p>
          <w:p w14:paraId="317D82EF" w14:textId="1F7B761A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45</w:t>
            </w:r>
          </w:p>
        </w:tc>
      </w:tr>
      <w:tr w:rsidR="001F7EEA" w:rsidRPr="001F7EEA" w14:paraId="4BA63B86" w14:textId="77777777" w:rsidTr="001F7EEA">
        <w:trPr>
          <w:trHeight w:val="983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5AE59BC8" w14:textId="47EA1F3D" w:rsidR="008E2A18" w:rsidRPr="001F7EEA" w:rsidRDefault="008E2A18" w:rsidP="001F7EEA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ular Componen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9B31C6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organelle</w:t>
            </w:r>
          </w:p>
          <w:p w14:paraId="47548231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</w:t>
            </w:r>
          </w:p>
          <w:p w14:paraId="10135A2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 part</w:t>
            </w:r>
          </w:p>
          <w:p w14:paraId="5177826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organelle part</w:t>
            </w:r>
          </w:p>
          <w:p w14:paraId="70D1C41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embrane-enclosed lumen</w:t>
            </w:r>
          </w:p>
          <w:p w14:paraId="3A5D768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acromolecular complex</w:t>
            </w:r>
          </w:p>
          <w:p w14:paraId="2E9A26B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virion</w:t>
            </w:r>
          </w:p>
          <w:p w14:paraId="6ACB068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virion part</w:t>
            </w:r>
          </w:p>
          <w:p w14:paraId="09C5512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nucleoid</w:t>
            </w:r>
          </w:p>
          <w:p w14:paraId="71C78B0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extracellular region part</w:t>
            </w:r>
          </w:p>
          <w:p w14:paraId="0F2E66E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extracellular region</w:t>
            </w:r>
          </w:p>
          <w:p w14:paraId="022ED5C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proofErr w:type="gramStart"/>
            <w:r w:rsidRPr="001F7EEA">
              <w:rPr>
                <w:szCs w:val="24"/>
                <w:lang w:eastAsia="zh-CN"/>
              </w:rPr>
              <w:t>other</w:t>
            </w:r>
            <w:proofErr w:type="gramEnd"/>
            <w:r w:rsidRPr="001F7EEA">
              <w:rPr>
                <w:szCs w:val="24"/>
                <w:lang w:eastAsia="zh-CN"/>
              </w:rPr>
              <w:t xml:space="preserve"> organism</w:t>
            </w:r>
          </w:p>
          <w:p w14:paraId="59CC2B0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other organism part</w:t>
            </w:r>
          </w:p>
          <w:p w14:paraId="089B8F6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 junction</w:t>
            </w:r>
          </w:p>
          <w:p w14:paraId="52DA17F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ynapse</w:t>
            </w:r>
          </w:p>
          <w:p w14:paraId="13D5867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upramolecular fiber</w:t>
            </w:r>
          </w:p>
          <w:p w14:paraId="01945E1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extracellular matrix component</w:t>
            </w:r>
          </w:p>
          <w:p w14:paraId="33EB8B6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ynapse part</w:t>
            </w:r>
          </w:p>
          <w:p w14:paraId="6E4FB47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extracellular matrix</w:t>
            </w:r>
          </w:p>
          <w:p w14:paraId="02CB8B4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embrane</w:t>
            </w:r>
          </w:p>
          <w:p w14:paraId="35962D7C" w14:textId="55AB8BBE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embrane par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44E8E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302</w:t>
            </w:r>
          </w:p>
          <w:p w14:paraId="3CA89F7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11</w:t>
            </w:r>
          </w:p>
          <w:p w14:paraId="2BFB84F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11</w:t>
            </w:r>
          </w:p>
          <w:p w14:paraId="6B2973B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4</w:t>
            </w:r>
          </w:p>
          <w:p w14:paraId="304907D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8</w:t>
            </w:r>
          </w:p>
          <w:p w14:paraId="7CBEFE0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3</w:t>
            </w:r>
          </w:p>
          <w:p w14:paraId="462519F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1862835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165522D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</w:t>
            </w:r>
          </w:p>
          <w:p w14:paraId="5B26F04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3</w:t>
            </w:r>
          </w:p>
          <w:p w14:paraId="7FDC5031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4</w:t>
            </w:r>
          </w:p>
          <w:p w14:paraId="41FD72C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3329AD7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60F162C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</w:t>
            </w:r>
          </w:p>
          <w:p w14:paraId="276792B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0</w:t>
            </w:r>
          </w:p>
          <w:p w14:paraId="4B7413D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</w:t>
            </w:r>
          </w:p>
          <w:p w14:paraId="3F2A73D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</w:t>
            </w:r>
          </w:p>
          <w:p w14:paraId="5AAA597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</w:t>
            </w:r>
          </w:p>
          <w:p w14:paraId="54380991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14</w:t>
            </w:r>
          </w:p>
          <w:p w14:paraId="04D3F4D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68</w:t>
            </w:r>
          </w:p>
          <w:p w14:paraId="5D5BC21D" w14:textId="52659F6C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BDA67E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2223</w:t>
            </w:r>
          </w:p>
          <w:p w14:paraId="34D073CA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400</w:t>
            </w:r>
          </w:p>
          <w:p w14:paraId="3BF6DDD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400</w:t>
            </w:r>
          </w:p>
          <w:p w14:paraId="08A8F8D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24</w:t>
            </w:r>
          </w:p>
          <w:p w14:paraId="556010D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16</w:t>
            </w:r>
          </w:p>
          <w:p w14:paraId="61742C0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49</w:t>
            </w:r>
          </w:p>
          <w:p w14:paraId="40C8F8E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</w:t>
            </w:r>
          </w:p>
          <w:p w14:paraId="7901AE40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2</w:t>
            </w:r>
          </w:p>
          <w:p w14:paraId="5086C283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0</w:t>
            </w:r>
          </w:p>
          <w:p w14:paraId="5CE0FFC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4</w:t>
            </w:r>
          </w:p>
          <w:p w14:paraId="3EC0FCC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4</w:t>
            </w:r>
          </w:p>
          <w:p w14:paraId="0CAE8B2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</w:t>
            </w:r>
          </w:p>
          <w:p w14:paraId="1F1D32B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</w:t>
            </w:r>
          </w:p>
          <w:p w14:paraId="3E30086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32</w:t>
            </w:r>
          </w:p>
          <w:p w14:paraId="53C004E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1</w:t>
            </w:r>
          </w:p>
          <w:p w14:paraId="0889F54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6</w:t>
            </w:r>
          </w:p>
          <w:p w14:paraId="2F9478D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</w:t>
            </w:r>
          </w:p>
          <w:p w14:paraId="6DEBCEB4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4</w:t>
            </w:r>
          </w:p>
          <w:p w14:paraId="0A65B4F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16</w:t>
            </w:r>
          </w:p>
          <w:p w14:paraId="7ADD59C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977</w:t>
            </w:r>
          </w:p>
          <w:p w14:paraId="2432CB19" w14:textId="18CAEC09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61</w:t>
            </w:r>
          </w:p>
        </w:tc>
      </w:tr>
      <w:tr w:rsidR="001F7EEA" w:rsidRPr="001F7EEA" w14:paraId="79513739" w14:textId="77777777" w:rsidTr="001F7EEA">
        <w:trPr>
          <w:trHeight w:val="1600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9F8E37" w14:textId="4EF3B5A4" w:rsidR="008E2A18" w:rsidRPr="001F7EEA" w:rsidRDefault="008E2A18" w:rsidP="001F7EEA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lastRenderedPageBreak/>
              <w:t>Molecular Func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FE5181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nding</w:t>
            </w:r>
          </w:p>
          <w:p w14:paraId="1789B25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atalytic activity</w:t>
            </w:r>
          </w:p>
          <w:p w14:paraId="188B330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electron carrier activity</w:t>
            </w:r>
          </w:p>
          <w:p w14:paraId="2F309C2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nucleic acid binding transcription factor activity</w:t>
            </w:r>
          </w:p>
          <w:p w14:paraId="76E4835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antioxidant activity</w:t>
            </w:r>
          </w:p>
          <w:p w14:paraId="378FEA1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transporter activity</w:t>
            </w:r>
          </w:p>
          <w:p w14:paraId="2714387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translation regulator activity</w:t>
            </w:r>
          </w:p>
          <w:p w14:paraId="4DC70B5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transcription factor activity, protein binding</w:t>
            </w:r>
          </w:p>
          <w:p w14:paraId="680AE7D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olecular function regulator</w:t>
            </w:r>
          </w:p>
          <w:p w14:paraId="056CF7C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tructural molecule activity</w:t>
            </w:r>
          </w:p>
          <w:p w14:paraId="406A4A8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signal transducer activity</w:t>
            </w:r>
          </w:p>
          <w:p w14:paraId="441FBC0E" w14:textId="48B9466D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olecular transducer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94260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11</w:t>
            </w:r>
          </w:p>
          <w:p w14:paraId="6D84E2B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96</w:t>
            </w:r>
          </w:p>
          <w:p w14:paraId="1DFA7B7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0</w:t>
            </w:r>
          </w:p>
          <w:p w14:paraId="2D5E8CB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8</w:t>
            </w:r>
          </w:p>
          <w:p w14:paraId="1F49538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</w:t>
            </w:r>
          </w:p>
          <w:p w14:paraId="5B17007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5</w:t>
            </w:r>
          </w:p>
          <w:p w14:paraId="1C7ACB6D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</w:t>
            </w:r>
          </w:p>
          <w:p w14:paraId="2DDACC6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1</w:t>
            </w:r>
          </w:p>
          <w:p w14:paraId="3DE10B13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1</w:t>
            </w:r>
          </w:p>
          <w:p w14:paraId="7D72A87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</w:t>
            </w:r>
          </w:p>
          <w:p w14:paraId="32B527BC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38</w:t>
            </w:r>
          </w:p>
          <w:p w14:paraId="107E4A64" w14:textId="6AC216C2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481C2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2142</w:t>
            </w:r>
          </w:p>
          <w:p w14:paraId="1E6D664E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999</w:t>
            </w:r>
          </w:p>
          <w:p w14:paraId="65FA7927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4</w:t>
            </w:r>
          </w:p>
          <w:p w14:paraId="5506BD8F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40</w:t>
            </w:r>
          </w:p>
          <w:p w14:paraId="7EA3027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9</w:t>
            </w:r>
          </w:p>
          <w:p w14:paraId="4EA2A888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19</w:t>
            </w:r>
          </w:p>
          <w:p w14:paraId="51285BD2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4</w:t>
            </w:r>
          </w:p>
          <w:p w14:paraId="14576F25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4</w:t>
            </w:r>
          </w:p>
          <w:p w14:paraId="794F8879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36</w:t>
            </w:r>
          </w:p>
          <w:p w14:paraId="7B338656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66</w:t>
            </w:r>
          </w:p>
          <w:p w14:paraId="02B57F2B" w14:textId="77777777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82</w:t>
            </w:r>
          </w:p>
          <w:p w14:paraId="57F8A7FB" w14:textId="07DC33B8" w:rsidR="008E2A18" w:rsidRPr="001F7EEA" w:rsidRDefault="008E2A18" w:rsidP="008E2A1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115</w:t>
            </w:r>
          </w:p>
        </w:tc>
      </w:tr>
    </w:tbl>
    <w:p w14:paraId="6E61A851" w14:textId="0D0195BD" w:rsidR="00F557EE" w:rsidRDefault="00F557EE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A5B529D" w14:textId="11CB8BFC" w:rsidR="00F557EE" w:rsidRPr="001F7EEA" w:rsidRDefault="00F557EE" w:rsidP="00F557EE">
      <w:pPr>
        <w:jc w:val="both"/>
        <w:rPr>
          <w:rFonts w:cs="Times New Roman"/>
          <w:b/>
          <w:szCs w:val="24"/>
        </w:rPr>
      </w:pPr>
      <w:r w:rsidRPr="00C95030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2:</w:t>
      </w:r>
      <w:r w:rsidRPr="001F7EEA">
        <w:rPr>
          <w:rFonts w:cs="Times New Roman"/>
          <w:b/>
          <w:szCs w:val="24"/>
        </w:rPr>
        <w:t xml:space="preserve"> The </w:t>
      </w:r>
      <w:r>
        <w:rPr>
          <w:rFonts w:cs="Times New Roman" w:hint="eastAsia"/>
          <w:b/>
          <w:szCs w:val="24"/>
          <w:lang w:eastAsia="zh-CN"/>
        </w:rPr>
        <w:t>KEGG</w:t>
      </w:r>
      <w:r w:rsidRPr="001F7EEA">
        <w:rPr>
          <w:rFonts w:cs="Times New Roman"/>
          <w:b/>
          <w:szCs w:val="24"/>
        </w:rPr>
        <w:t xml:space="preserve"> enrichment of differentially expressed RNAs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6521"/>
        <w:gridCol w:w="1775"/>
      </w:tblGrid>
      <w:tr w:rsidR="00F557EE" w14:paraId="7CFA1FDD" w14:textId="77777777" w:rsidTr="00F55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12" w:space="0" w:color="auto"/>
            </w:tcBorders>
          </w:tcPr>
          <w:p w14:paraId="3F578231" w14:textId="695DD164" w:rsidR="00F557EE" w:rsidRPr="00F557EE" w:rsidRDefault="00F557EE" w:rsidP="00F557EE">
            <w:pPr>
              <w:spacing w:before="0" w:after="0"/>
              <w:rPr>
                <w:rFonts w:cs="Times New Roman"/>
                <w:szCs w:val="24"/>
              </w:rPr>
            </w:pPr>
            <w:r w:rsidRPr="00F557EE">
              <w:rPr>
                <w:rFonts w:cs="Times New Roman"/>
                <w:szCs w:val="24"/>
              </w:rPr>
              <w:t>Pathway</w:t>
            </w:r>
          </w:p>
        </w:tc>
        <w:tc>
          <w:tcPr>
            <w:tcW w:w="1775" w:type="dxa"/>
            <w:tcBorders>
              <w:top w:val="single" w:sz="12" w:space="0" w:color="auto"/>
            </w:tcBorders>
          </w:tcPr>
          <w:p w14:paraId="69CD1DB9" w14:textId="746299EF" w:rsidR="00F557EE" w:rsidRPr="00F557EE" w:rsidRDefault="00F557EE" w:rsidP="00F557E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57EE">
              <w:rPr>
                <w:rFonts w:cs="Times New Roman"/>
                <w:szCs w:val="24"/>
                <w:lang w:eastAsia="zh-CN"/>
              </w:rPr>
              <w:t>Gene Number</w:t>
            </w:r>
          </w:p>
        </w:tc>
      </w:tr>
      <w:tr w:rsidR="00F557EE" w14:paraId="4954608C" w14:textId="77777777" w:rsidTr="00F557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12" w:space="0" w:color="auto"/>
            </w:tcBorders>
          </w:tcPr>
          <w:p w14:paraId="2B05E555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Metabolic pathways</w:t>
            </w:r>
          </w:p>
          <w:p w14:paraId="1C3BB54A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Fat digestion and absorption</w:t>
            </w:r>
          </w:p>
          <w:p w14:paraId="39A68F55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Ribosome</w:t>
            </w:r>
          </w:p>
          <w:p w14:paraId="45D5733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rotein digestion and absorption</w:t>
            </w:r>
          </w:p>
          <w:p w14:paraId="28B2D051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ancreatic secretion</w:t>
            </w:r>
          </w:p>
          <w:p w14:paraId="6EEE6F2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roteasome</w:t>
            </w:r>
          </w:p>
          <w:p w14:paraId="4C2AAF5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Oxidative phosphorylation</w:t>
            </w:r>
          </w:p>
          <w:p w14:paraId="1C966338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Starch and sucrose metabolism</w:t>
            </w:r>
          </w:p>
          <w:p w14:paraId="50692C6A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Bile secretion</w:t>
            </w:r>
          </w:p>
          <w:p w14:paraId="6DD9CCE0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Mineral absorption</w:t>
            </w:r>
          </w:p>
          <w:p w14:paraId="57959C91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Ribosome biogenesis in eukaryotes</w:t>
            </w:r>
          </w:p>
          <w:p w14:paraId="21A455CC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Metabolism of xenobiotics by cytochrome P450</w:t>
            </w:r>
          </w:p>
          <w:p w14:paraId="387C34E6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AA65F1">
              <w:rPr>
                <w:rFonts w:cs="Times New Roman"/>
                <w:b w:val="0"/>
                <w:bCs w:val="0"/>
                <w:szCs w:val="24"/>
              </w:rPr>
              <w:t>Glycerolipid</w:t>
            </w:r>
            <w:proofErr w:type="spellEnd"/>
            <w:r w:rsidRPr="00AA65F1">
              <w:rPr>
                <w:rFonts w:cs="Times New Roman"/>
                <w:b w:val="0"/>
                <w:bCs w:val="0"/>
                <w:szCs w:val="24"/>
              </w:rPr>
              <w:t xml:space="preserve"> metabolism</w:t>
            </w:r>
          </w:p>
          <w:p w14:paraId="10062177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Mismatch repair</w:t>
            </w:r>
          </w:p>
          <w:p w14:paraId="563E97C3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rotein export</w:t>
            </w:r>
          </w:p>
          <w:p w14:paraId="3A510342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entose and glucuronate interconversions</w:t>
            </w:r>
          </w:p>
          <w:p w14:paraId="50F6D8A3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roximal tubule bicarbonate reclamation</w:t>
            </w:r>
          </w:p>
          <w:p w14:paraId="28E1C101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Spliceosome</w:t>
            </w:r>
          </w:p>
          <w:p w14:paraId="77B60A6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RNA transport</w:t>
            </w:r>
          </w:p>
          <w:p w14:paraId="1DB9A607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urine metabolism</w:t>
            </w:r>
          </w:p>
          <w:p w14:paraId="76230C38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Two-component system</w:t>
            </w:r>
          </w:p>
          <w:p w14:paraId="3998AA98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 xml:space="preserve">Ascorbate and </w:t>
            </w:r>
            <w:proofErr w:type="spellStart"/>
            <w:r w:rsidRPr="00AA65F1">
              <w:rPr>
                <w:rFonts w:cs="Times New Roman"/>
                <w:b w:val="0"/>
                <w:bCs w:val="0"/>
                <w:szCs w:val="24"/>
              </w:rPr>
              <w:t>aldarate</w:t>
            </w:r>
            <w:proofErr w:type="spellEnd"/>
            <w:r w:rsidRPr="00AA65F1">
              <w:rPr>
                <w:rFonts w:cs="Times New Roman"/>
                <w:b w:val="0"/>
                <w:bCs w:val="0"/>
                <w:szCs w:val="24"/>
              </w:rPr>
              <w:t xml:space="preserve"> metabolism</w:t>
            </w:r>
          </w:p>
          <w:p w14:paraId="30D55293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Carbohydrate digestion and absorption</w:t>
            </w:r>
          </w:p>
          <w:p w14:paraId="02CDA49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Lipoic acid metabolism</w:t>
            </w:r>
          </w:p>
          <w:p w14:paraId="262F66B5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DNA replication</w:t>
            </w:r>
          </w:p>
          <w:p w14:paraId="0383F64A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Nicotinate and nicotinamide metabolism</w:t>
            </w:r>
          </w:p>
          <w:p w14:paraId="788C38C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Nucleotide excision repair</w:t>
            </w:r>
          </w:p>
          <w:p w14:paraId="366AA6C6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Base excision repair</w:t>
            </w:r>
          </w:p>
          <w:p w14:paraId="348CBF3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Biosynthesis of secondary metabolites</w:t>
            </w:r>
          </w:p>
          <w:p w14:paraId="169161A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Drug metabolism - other enzymes</w:t>
            </w:r>
          </w:p>
          <w:p w14:paraId="625CED82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Retinol metabolism</w:t>
            </w:r>
          </w:p>
          <w:p w14:paraId="22106EE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Linoleic acid metabolism</w:t>
            </w:r>
          </w:p>
          <w:p w14:paraId="6B7AF26C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Drug metabolism - cytochrome P450</w:t>
            </w:r>
          </w:p>
          <w:p w14:paraId="66B3120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orphyrin and chlorophyll metabolism</w:t>
            </w:r>
          </w:p>
          <w:p w14:paraId="7EC71C29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yruvate metabolism</w:t>
            </w:r>
          </w:p>
          <w:p w14:paraId="379042A3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Galactose metabolism</w:t>
            </w:r>
          </w:p>
          <w:p w14:paraId="345936D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Arachidonic acid metabolism</w:t>
            </w:r>
          </w:p>
          <w:p w14:paraId="5D9A9958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eroxisome</w:t>
            </w:r>
          </w:p>
          <w:p w14:paraId="0EF9B5B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Vitamin digestion and absorption</w:t>
            </w:r>
          </w:p>
          <w:p w14:paraId="1CBDD54D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Circadian rhythm - fly</w:t>
            </w:r>
          </w:p>
          <w:p w14:paraId="39ACA2F2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Alanine, aspartate and glutamate metabolism</w:t>
            </w:r>
          </w:p>
          <w:p w14:paraId="2EF3EBB1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lastRenderedPageBreak/>
              <w:t>Benzoate degradation</w:t>
            </w:r>
          </w:p>
          <w:p w14:paraId="5EA5AD9B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Steroid hormone biosynthesis</w:t>
            </w:r>
          </w:p>
          <w:p w14:paraId="1501F804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Fructose and mannose metabolism</w:t>
            </w:r>
          </w:p>
          <w:p w14:paraId="079469BA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ropanoate metabolism</w:t>
            </w:r>
          </w:p>
          <w:p w14:paraId="63A8C7DB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Phagosome</w:t>
            </w:r>
          </w:p>
          <w:p w14:paraId="5D07FABE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Arginine biosynthesis</w:t>
            </w:r>
          </w:p>
          <w:p w14:paraId="162B313A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Longevity regulating pathway - worm</w:t>
            </w:r>
          </w:p>
          <w:p w14:paraId="120C4E9F" w14:textId="77777777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Antigen processing and presentation</w:t>
            </w:r>
          </w:p>
          <w:p w14:paraId="22A56370" w14:textId="7D30E759" w:rsidR="00F557EE" w:rsidRPr="00AA65F1" w:rsidRDefault="00F557EE" w:rsidP="00F557EE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AA65F1">
              <w:rPr>
                <w:rFonts w:cs="Times New Roman"/>
                <w:b w:val="0"/>
                <w:bCs w:val="0"/>
                <w:szCs w:val="24"/>
              </w:rPr>
              <w:t>Renin-angiotensin system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09EFC202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lastRenderedPageBreak/>
              <w:t>212</w:t>
            </w:r>
          </w:p>
          <w:p w14:paraId="4DF2703C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1</w:t>
            </w:r>
          </w:p>
          <w:p w14:paraId="68C89FC3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74</w:t>
            </w:r>
          </w:p>
          <w:p w14:paraId="73A5E03E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6</w:t>
            </w:r>
          </w:p>
          <w:p w14:paraId="3D9893A6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5</w:t>
            </w:r>
          </w:p>
          <w:p w14:paraId="21651B2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6</w:t>
            </w:r>
          </w:p>
          <w:p w14:paraId="3ECF6476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39</w:t>
            </w:r>
          </w:p>
          <w:p w14:paraId="354DCCAC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6</w:t>
            </w:r>
          </w:p>
          <w:p w14:paraId="04B1B91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2</w:t>
            </w:r>
          </w:p>
          <w:p w14:paraId="3116F363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6</w:t>
            </w:r>
          </w:p>
          <w:p w14:paraId="5883E7BE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0</w:t>
            </w:r>
          </w:p>
          <w:p w14:paraId="575E4880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9</w:t>
            </w:r>
          </w:p>
          <w:p w14:paraId="5710469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7</w:t>
            </w:r>
          </w:p>
          <w:p w14:paraId="267104DF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58D495B5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9</w:t>
            </w:r>
          </w:p>
          <w:p w14:paraId="6E803185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1</w:t>
            </w:r>
          </w:p>
          <w:p w14:paraId="46F8A351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4B9E38C3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30</w:t>
            </w:r>
          </w:p>
          <w:p w14:paraId="0FF45E9E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34</w:t>
            </w:r>
          </w:p>
          <w:p w14:paraId="2CDE9BB5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33</w:t>
            </w:r>
          </w:p>
          <w:p w14:paraId="73082D1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1BB6D05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9</w:t>
            </w:r>
          </w:p>
          <w:p w14:paraId="4F63F66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2</w:t>
            </w:r>
          </w:p>
          <w:p w14:paraId="48F14C06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4</w:t>
            </w:r>
          </w:p>
          <w:p w14:paraId="6BFE6442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0</w:t>
            </w:r>
          </w:p>
          <w:p w14:paraId="19592F44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9</w:t>
            </w:r>
          </w:p>
          <w:p w14:paraId="0D76FDC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1</w:t>
            </w:r>
          </w:p>
          <w:p w14:paraId="28F26601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9</w:t>
            </w:r>
          </w:p>
          <w:p w14:paraId="763FFC5E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59</w:t>
            </w:r>
          </w:p>
          <w:p w14:paraId="0FC19158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1</w:t>
            </w:r>
          </w:p>
          <w:p w14:paraId="0FF1A5BA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4</w:t>
            </w:r>
          </w:p>
          <w:p w14:paraId="446F925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9</w:t>
            </w:r>
          </w:p>
          <w:p w14:paraId="074E9955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5</w:t>
            </w:r>
          </w:p>
          <w:p w14:paraId="6D5D1769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0</w:t>
            </w:r>
          </w:p>
          <w:p w14:paraId="27580691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0</w:t>
            </w:r>
          </w:p>
          <w:p w14:paraId="7700A00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6E08CF1D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5</w:t>
            </w:r>
          </w:p>
          <w:p w14:paraId="62FE74F5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5</w:t>
            </w:r>
          </w:p>
          <w:p w14:paraId="56D9CAB9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6</w:t>
            </w:r>
          </w:p>
          <w:p w14:paraId="7C42EE60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3</w:t>
            </w:r>
          </w:p>
          <w:p w14:paraId="2EBFCA8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0EC9FF1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lastRenderedPageBreak/>
              <w:t>2</w:t>
            </w:r>
          </w:p>
          <w:p w14:paraId="764C62A8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2</w:t>
            </w:r>
          </w:p>
          <w:p w14:paraId="6B71BB8B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0534AEB9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8</w:t>
            </w:r>
          </w:p>
          <w:p w14:paraId="511F9FFC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28</w:t>
            </w:r>
          </w:p>
          <w:p w14:paraId="454969E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5</w:t>
            </w:r>
          </w:p>
          <w:p w14:paraId="2C70973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6</w:t>
            </w:r>
          </w:p>
          <w:p w14:paraId="7665D9B7" w14:textId="77777777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17</w:t>
            </w:r>
          </w:p>
          <w:p w14:paraId="319F5A35" w14:textId="3C5E3F49" w:rsidR="00F557EE" w:rsidRPr="00AA65F1" w:rsidRDefault="00F557EE" w:rsidP="00F557EE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A65F1">
              <w:rPr>
                <w:rFonts w:cs="Times New Roman"/>
                <w:szCs w:val="24"/>
              </w:rPr>
              <w:t>6</w:t>
            </w:r>
          </w:p>
        </w:tc>
      </w:tr>
    </w:tbl>
    <w:p w14:paraId="2E5E7FD8" w14:textId="77777777" w:rsidR="00F557EE" w:rsidRDefault="00F557EE">
      <w:pPr>
        <w:rPr>
          <w:rFonts w:cs="Times New Roman"/>
          <w:szCs w:val="24"/>
        </w:rPr>
      </w:pPr>
    </w:p>
    <w:p w14:paraId="6E8C707D" w14:textId="35D45E32" w:rsidR="00CE3AFA" w:rsidRDefault="00CE3AFA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E04D0A3" w14:textId="4547372B" w:rsidR="00CE3AFA" w:rsidRPr="001F7EEA" w:rsidRDefault="00CE3AFA" w:rsidP="00CE3AFA">
      <w:pPr>
        <w:jc w:val="both"/>
        <w:rPr>
          <w:rFonts w:cs="Times New Roman"/>
          <w:b/>
          <w:szCs w:val="24"/>
        </w:rPr>
      </w:pPr>
      <w:r w:rsidRPr="00C95030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3</w:t>
      </w:r>
      <w:r>
        <w:rPr>
          <w:rFonts w:cs="Times New Roman"/>
          <w:b/>
          <w:szCs w:val="24"/>
        </w:rPr>
        <w:t>:</w:t>
      </w:r>
      <w:r w:rsidRPr="001F7EEA">
        <w:rPr>
          <w:rFonts w:cs="Times New Roman"/>
          <w:b/>
          <w:szCs w:val="24"/>
        </w:rPr>
        <w:t xml:space="preserve"> The </w:t>
      </w:r>
      <w:r>
        <w:rPr>
          <w:rFonts w:cs="Times New Roman" w:hint="eastAsia"/>
          <w:b/>
          <w:szCs w:val="24"/>
          <w:lang w:eastAsia="zh-CN"/>
        </w:rPr>
        <w:t>GO</w:t>
      </w:r>
      <w:r w:rsidRPr="001F7EEA">
        <w:rPr>
          <w:rFonts w:cs="Times New Roman"/>
          <w:b/>
          <w:szCs w:val="24"/>
        </w:rPr>
        <w:t xml:space="preserve"> enrichment of differentially expressed </w:t>
      </w:r>
      <w:r>
        <w:rPr>
          <w:rFonts w:cs="Times New Roman" w:hint="eastAsia"/>
          <w:b/>
          <w:szCs w:val="24"/>
          <w:lang w:eastAsia="zh-CN"/>
        </w:rPr>
        <w:t>protein</w:t>
      </w:r>
      <w:r w:rsidRPr="001F7EEA">
        <w:rPr>
          <w:rFonts w:cs="Times New Roman"/>
          <w:b/>
          <w:szCs w:val="24"/>
        </w:rPr>
        <w:t>s.</w:t>
      </w:r>
    </w:p>
    <w:tbl>
      <w:tblPr>
        <w:tblStyle w:val="2"/>
        <w:tblW w:w="8364" w:type="dxa"/>
        <w:tblLook w:val="04A0" w:firstRow="1" w:lastRow="0" w:firstColumn="1" w:lastColumn="0" w:noHBand="0" w:noVBand="1"/>
      </w:tblPr>
      <w:tblGrid>
        <w:gridCol w:w="1556"/>
        <w:gridCol w:w="4979"/>
        <w:gridCol w:w="986"/>
        <w:gridCol w:w="843"/>
      </w:tblGrid>
      <w:tr w:rsidR="00CE3AFA" w:rsidRPr="001F7EEA" w14:paraId="3FB383D2" w14:textId="77777777" w:rsidTr="00AA6CB8">
        <w:trPr>
          <w:trHeight w:val="442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3150C3" w14:textId="77777777" w:rsidR="00CE3AFA" w:rsidRPr="001F7EEA" w:rsidRDefault="00CE3AFA" w:rsidP="00AA6CB8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Category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3FD4B" w14:textId="77777777" w:rsidR="00CE3AFA" w:rsidRPr="001F7EEA" w:rsidRDefault="00CE3AFA" w:rsidP="00AA6CB8">
            <w:pPr>
              <w:spacing w:before="0" w:after="0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Enriched Ter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8DF6B" w14:textId="77777777" w:rsidR="00CE3AFA" w:rsidRPr="001F7EEA" w:rsidRDefault="00CE3AFA" w:rsidP="00AA6CB8">
            <w:pPr>
              <w:spacing w:before="0" w:after="0"/>
              <w:rPr>
                <w:b/>
                <w:szCs w:val="24"/>
                <w:lang w:eastAsia="zh-CN"/>
              </w:rPr>
            </w:pPr>
            <w:r w:rsidRPr="001F7EEA">
              <w:rPr>
                <w:b/>
                <w:szCs w:val="24"/>
                <w:lang w:eastAsia="zh-CN"/>
              </w:rPr>
              <w:t>Genes Up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FD60D" w14:textId="77777777" w:rsidR="00CE3AFA" w:rsidRPr="001F7EEA" w:rsidRDefault="00CE3AFA" w:rsidP="00AA6CB8">
            <w:pPr>
              <w:spacing w:before="0" w:after="0"/>
              <w:rPr>
                <w:b/>
                <w:iCs/>
                <w:szCs w:val="24"/>
                <w:lang w:eastAsia="zh-CN"/>
              </w:rPr>
            </w:pPr>
            <w:r w:rsidRPr="001F7EEA">
              <w:rPr>
                <w:b/>
                <w:iCs/>
                <w:szCs w:val="24"/>
                <w:lang w:eastAsia="zh-CN"/>
              </w:rPr>
              <w:t>Genes Down</w:t>
            </w:r>
          </w:p>
        </w:tc>
      </w:tr>
      <w:tr w:rsidR="00CE3AFA" w:rsidRPr="001F7EEA" w14:paraId="569191B6" w14:textId="77777777" w:rsidTr="00AA6CB8">
        <w:trPr>
          <w:trHeight w:val="1922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4D4D39F" w14:textId="77777777" w:rsidR="00CE3AFA" w:rsidRPr="001F7EEA" w:rsidRDefault="00CE3AFA" w:rsidP="00AA6CB8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Biological Proces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FABBF6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immune system process</w:t>
            </w:r>
          </w:p>
          <w:p w14:paraId="6ADA8DFC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signaling</w:t>
            </w:r>
          </w:p>
          <w:p w14:paraId="5D85E5E5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ulti-organism process</w:t>
            </w:r>
          </w:p>
          <w:p w14:paraId="74D16B03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ulticellular organismal process</w:t>
            </w:r>
          </w:p>
          <w:p w14:paraId="210356B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developmental process</w:t>
            </w:r>
          </w:p>
          <w:p w14:paraId="18227171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ellular component organization or biogenesis</w:t>
            </w:r>
          </w:p>
          <w:p w14:paraId="7C66B00C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localization</w:t>
            </w:r>
          </w:p>
          <w:p w14:paraId="0A7CBED0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response to stimulus</w:t>
            </w:r>
          </w:p>
          <w:p w14:paraId="6EB0EE2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biological regulation</w:t>
            </w:r>
          </w:p>
          <w:p w14:paraId="14AE328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etabolic process</w:t>
            </w:r>
          </w:p>
          <w:p w14:paraId="79D53A62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single-organism process</w:t>
            </w:r>
          </w:p>
          <w:p w14:paraId="17245511" w14:textId="042DBD89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ellular proc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27F9703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7</w:t>
            </w:r>
          </w:p>
          <w:p w14:paraId="03D1367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3</w:t>
            </w:r>
          </w:p>
          <w:p w14:paraId="0C234E0C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5</w:t>
            </w:r>
          </w:p>
          <w:p w14:paraId="4175DB8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74</w:t>
            </w:r>
          </w:p>
          <w:p w14:paraId="6173BA95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75</w:t>
            </w:r>
          </w:p>
          <w:p w14:paraId="2FC9DF9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75</w:t>
            </w:r>
          </w:p>
          <w:p w14:paraId="6E936830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89</w:t>
            </w:r>
          </w:p>
          <w:p w14:paraId="2810EC74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18</w:t>
            </w:r>
          </w:p>
          <w:p w14:paraId="2C4BF116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75</w:t>
            </w:r>
          </w:p>
          <w:p w14:paraId="786CB5C0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23</w:t>
            </w:r>
          </w:p>
          <w:p w14:paraId="7D858201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26</w:t>
            </w:r>
          </w:p>
          <w:p w14:paraId="12500FA6" w14:textId="05D958ED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A1CE9F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2</w:t>
            </w:r>
          </w:p>
          <w:p w14:paraId="3248A004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2</w:t>
            </w:r>
          </w:p>
          <w:p w14:paraId="272F99E3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9</w:t>
            </w:r>
          </w:p>
          <w:p w14:paraId="682F6A89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97</w:t>
            </w:r>
          </w:p>
          <w:p w14:paraId="7E16F823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99</w:t>
            </w:r>
          </w:p>
          <w:p w14:paraId="523A45E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46</w:t>
            </w:r>
          </w:p>
          <w:p w14:paraId="2098C46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30</w:t>
            </w:r>
          </w:p>
          <w:p w14:paraId="1FB36535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15</w:t>
            </w:r>
          </w:p>
          <w:p w14:paraId="403E682A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92</w:t>
            </w:r>
          </w:p>
          <w:p w14:paraId="352ED8CB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49</w:t>
            </w:r>
          </w:p>
          <w:p w14:paraId="613FACC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42</w:t>
            </w:r>
          </w:p>
          <w:p w14:paraId="0711F285" w14:textId="62D51222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55</w:t>
            </w:r>
          </w:p>
        </w:tc>
      </w:tr>
      <w:tr w:rsidR="00CE3AFA" w:rsidRPr="001F7EEA" w14:paraId="488EE1B6" w14:textId="77777777" w:rsidTr="00AA6CB8">
        <w:trPr>
          <w:trHeight w:val="983"/>
        </w:trPr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98FD234" w14:textId="77777777" w:rsidR="00CE3AFA" w:rsidRPr="001F7EEA" w:rsidRDefault="00CE3AFA" w:rsidP="00AA6CB8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Cellular Componen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5E1B66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ell junction</w:t>
            </w:r>
          </w:p>
          <w:p w14:paraId="664E0CCA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extracellular region part</w:t>
            </w:r>
          </w:p>
          <w:p w14:paraId="5B4DA16F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extracellular region</w:t>
            </w:r>
          </w:p>
          <w:p w14:paraId="4C37096C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embrane part</w:t>
            </w:r>
          </w:p>
          <w:p w14:paraId="767155D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embrane-enclosed lumen</w:t>
            </w:r>
          </w:p>
          <w:p w14:paraId="74F7F31F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acromolecular complex</w:t>
            </w:r>
          </w:p>
          <w:p w14:paraId="6736E592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embrane</w:t>
            </w:r>
          </w:p>
          <w:p w14:paraId="4011EEE0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organelle part</w:t>
            </w:r>
          </w:p>
          <w:p w14:paraId="0B05E33E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ell</w:t>
            </w:r>
          </w:p>
          <w:p w14:paraId="7BEB692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ell part</w:t>
            </w:r>
          </w:p>
          <w:p w14:paraId="1A48759F" w14:textId="112E271C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organel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825F582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31</w:t>
            </w:r>
          </w:p>
          <w:p w14:paraId="334822AA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32</w:t>
            </w:r>
          </w:p>
          <w:p w14:paraId="7166B490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32</w:t>
            </w:r>
          </w:p>
          <w:p w14:paraId="0C29EC3B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39</w:t>
            </w:r>
          </w:p>
          <w:p w14:paraId="3F5846E9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52</w:t>
            </w:r>
          </w:p>
          <w:p w14:paraId="38A52A51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84</w:t>
            </w:r>
          </w:p>
          <w:p w14:paraId="33553ED1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91</w:t>
            </w:r>
          </w:p>
          <w:p w14:paraId="6857A626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32</w:t>
            </w:r>
          </w:p>
          <w:p w14:paraId="058DF1E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64</w:t>
            </w:r>
          </w:p>
          <w:p w14:paraId="3186B6B6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64</w:t>
            </w:r>
          </w:p>
          <w:p w14:paraId="3C3792BE" w14:textId="181C4501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7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7C1002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54</w:t>
            </w:r>
          </w:p>
          <w:p w14:paraId="577F082C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5</w:t>
            </w:r>
          </w:p>
          <w:p w14:paraId="3F696BF5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5</w:t>
            </w:r>
          </w:p>
          <w:p w14:paraId="4A5F660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12</w:t>
            </w:r>
          </w:p>
          <w:p w14:paraId="48D9F415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46</w:t>
            </w:r>
          </w:p>
          <w:p w14:paraId="6C75A5CA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38</w:t>
            </w:r>
          </w:p>
          <w:p w14:paraId="78662041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69</w:t>
            </w:r>
          </w:p>
          <w:p w14:paraId="00F050C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87</w:t>
            </w:r>
          </w:p>
          <w:p w14:paraId="1E57C32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72</w:t>
            </w:r>
          </w:p>
          <w:p w14:paraId="27E769DF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72</w:t>
            </w:r>
          </w:p>
          <w:p w14:paraId="2C1BFB92" w14:textId="73D54ACA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74</w:t>
            </w:r>
          </w:p>
        </w:tc>
      </w:tr>
      <w:tr w:rsidR="00CE3AFA" w:rsidRPr="001F7EEA" w14:paraId="4F69A19D" w14:textId="77777777" w:rsidTr="00AA6CB8">
        <w:trPr>
          <w:trHeight w:val="1600"/>
        </w:trPr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75DC82" w14:textId="77777777" w:rsidR="00CE3AFA" w:rsidRPr="001F7EEA" w:rsidRDefault="00CE3AFA" w:rsidP="00AA6CB8">
            <w:pPr>
              <w:spacing w:before="0" w:after="0"/>
              <w:jc w:val="center"/>
              <w:rPr>
                <w:szCs w:val="24"/>
                <w:lang w:eastAsia="zh-CN"/>
              </w:rPr>
            </w:pPr>
            <w:r w:rsidRPr="001F7EEA">
              <w:rPr>
                <w:szCs w:val="24"/>
                <w:lang w:eastAsia="zh-CN"/>
              </w:rPr>
              <w:t>Molecular Function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12FBE7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transporter activity</w:t>
            </w:r>
          </w:p>
          <w:p w14:paraId="7056845D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molecular function regulator</w:t>
            </w:r>
          </w:p>
          <w:p w14:paraId="4220CD82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catalytic activity</w:t>
            </w:r>
          </w:p>
          <w:p w14:paraId="7851205E" w14:textId="7F78D973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bind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0CE768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4</w:t>
            </w:r>
          </w:p>
          <w:p w14:paraId="1016474B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9</w:t>
            </w:r>
          </w:p>
          <w:p w14:paraId="41B9CFCE" w14:textId="77777777" w:rsidR="00855738" w:rsidRPr="00855738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188</w:t>
            </w:r>
          </w:p>
          <w:p w14:paraId="020E754E" w14:textId="1065D739" w:rsidR="00CE3AFA" w:rsidRPr="001F7EEA" w:rsidRDefault="00855738" w:rsidP="00855738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855738">
              <w:rPr>
                <w:szCs w:val="24"/>
                <w:lang w:eastAsia="zh-CN"/>
              </w:rPr>
              <w:t>25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094C71B" w14:textId="77777777" w:rsidR="004711EF" w:rsidRPr="004711EF" w:rsidRDefault="004711EF" w:rsidP="004711EF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4711EF">
              <w:rPr>
                <w:szCs w:val="24"/>
                <w:lang w:eastAsia="zh-CN"/>
              </w:rPr>
              <w:t>23</w:t>
            </w:r>
          </w:p>
          <w:p w14:paraId="76A733A4" w14:textId="77777777" w:rsidR="004711EF" w:rsidRPr="004711EF" w:rsidRDefault="004711EF" w:rsidP="004711EF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4711EF">
              <w:rPr>
                <w:szCs w:val="24"/>
                <w:lang w:eastAsia="zh-CN"/>
              </w:rPr>
              <w:t>17</w:t>
            </w:r>
          </w:p>
          <w:p w14:paraId="07751CCF" w14:textId="77777777" w:rsidR="004711EF" w:rsidRPr="004711EF" w:rsidRDefault="004711EF" w:rsidP="004711EF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4711EF">
              <w:rPr>
                <w:szCs w:val="24"/>
                <w:lang w:eastAsia="zh-CN"/>
              </w:rPr>
              <w:t>72</w:t>
            </w:r>
          </w:p>
          <w:p w14:paraId="3B3084F6" w14:textId="32DED8FD" w:rsidR="00CE3AFA" w:rsidRPr="001F7EEA" w:rsidRDefault="004711EF" w:rsidP="004711EF">
            <w:pPr>
              <w:widowControl w:val="0"/>
              <w:spacing w:before="0" w:after="0"/>
              <w:jc w:val="both"/>
              <w:rPr>
                <w:szCs w:val="24"/>
                <w:lang w:eastAsia="zh-CN"/>
              </w:rPr>
            </w:pPr>
            <w:r w:rsidRPr="004711EF">
              <w:rPr>
                <w:szCs w:val="24"/>
                <w:lang w:eastAsia="zh-CN"/>
              </w:rPr>
              <w:t>262</w:t>
            </w:r>
          </w:p>
        </w:tc>
      </w:tr>
    </w:tbl>
    <w:p w14:paraId="26EBC582" w14:textId="77777777" w:rsidR="00CE3AFA" w:rsidRDefault="00CE3AFA">
      <w:pPr>
        <w:rPr>
          <w:rFonts w:cs="Times New Roman"/>
          <w:szCs w:val="24"/>
        </w:rPr>
      </w:pPr>
    </w:p>
    <w:p w14:paraId="5CD1E994" w14:textId="5F799167" w:rsidR="00CE3AFA" w:rsidRDefault="00CE3AFA">
      <w:pPr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588287B" w14:textId="72531A2C" w:rsidR="00CE3AFA" w:rsidRPr="001F7EEA" w:rsidRDefault="00CE3AFA" w:rsidP="00CE3AFA">
      <w:pPr>
        <w:jc w:val="both"/>
        <w:rPr>
          <w:rFonts w:cs="Times New Roman"/>
          <w:b/>
          <w:szCs w:val="24"/>
        </w:rPr>
      </w:pPr>
      <w:r w:rsidRPr="00C95030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:</w:t>
      </w:r>
      <w:r w:rsidRPr="001F7EEA">
        <w:rPr>
          <w:rFonts w:cs="Times New Roman"/>
          <w:b/>
          <w:szCs w:val="24"/>
        </w:rPr>
        <w:t xml:space="preserve"> The </w:t>
      </w:r>
      <w:r>
        <w:rPr>
          <w:rFonts w:cs="Times New Roman" w:hint="eastAsia"/>
          <w:b/>
          <w:szCs w:val="24"/>
          <w:lang w:eastAsia="zh-CN"/>
        </w:rPr>
        <w:t>KEGG</w:t>
      </w:r>
      <w:r w:rsidRPr="001F7EEA">
        <w:rPr>
          <w:rFonts w:cs="Times New Roman"/>
          <w:b/>
          <w:szCs w:val="24"/>
        </w:rPr>
        <w:t xml:space="preserve"> enrichment of differentially expressed </w:t>
      </w:r>
      <w:r>
        <w:rPr>
          <w:rFonts w:cs="Times New Roman" w:hint="eastAsia"/>
          <w:b/>
          <w:szCs w:val="24"/>
          <w:lang w:eastAsia="zh-CN"/>
        </w:rPr>
        <w:t>protein</w:t>
      </w:r>
      <w:r w:rsidRPr="001F7EEA">
        <w:rPr>
          <w:rFonts w:cs="Times New Roman"/>
          <w:b/>
          <w:szCs w:val="24"/>
        </w:rPr>
        <w:t>s.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6521"/>
        <w:gridCol w:w="1775"/>
      </w:tblGrid>
      <w:tr w:rsidR="00855738" w14:paraId="41813C62" w14:textId="77777777" w:rsidTr="00AA6C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top w:val="single" w:sz="12" w:space="0" w:color="auto"/>
            </w:tcBorders>
          </w:tcPr>
          <w:p w14:paraId="613A7F5F" w14:textId="77777777" w:rsidR="00855738" w:rsidRPr="00F557EE" w:rsidRDefault="00855738" w:rsidP="00AA6CB8">
            <w:pPr>
              <w:spacing w:before="0" w:after="0"/>
              <w:rPr>
                <w:rFonts w:cs="Times New Roman"/>
                <w:szCs w:val="24"/>
              </w:rPr>
            </w:pPr>
            <w:r w:rsidRPr="00F557EE">
              <w:rPr>
                <w:rFonts w:cs="Times New Roman"/>
                <w:szCs w:val="24"/>
              </w:rPr>
              <w:t>Pathway</w:t>
            </w:r>
          </w:p>
        </w:tc>
        <w:tc>
          <w:tcPr>
            <w:tcW w:w="1775" w:type="dxa"/>
            <w:tcBorders>
              <w:top w:val="single" w:sz="12" w:space="0" w:color="auto"/>
            </w:tcBorders>
          </w:tcPr>
          <w:p w14:paraId="1C353D66" w14:textId="77777777" w:rsidR="00855738" w:rsidRPr="00F557EE" w:rsidRDefault="00855738" w:rsidP="00AA6CB8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557EE">
              <w:rPr>
                <w:rFonts w:cs="Times New Roman"/>
                <w:szCs w:val="24"/>
                <w:lang w:eastAsia="zh-CN"/>
              </w:rPr>
              <w:t>Gene Number</w:t>
            </w:r>
          </w:p>
        </w:tc>
      </w:tr>
      <w:tr w:rsidR="00855738" w14:paraId="6F8FB2F2" w14:textId="77777777" w:rsidTr="00AA6C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21" w:type="dxa"/>
            <w:tcBorders>
              <w:bottom w:val="single" w:sz="12" w:space="0" w:color="auto"/>
            </w:tcBorders>
          </w:tcPr>
          <w:p w14:paraId="00134AC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Focal adhesion</w:t>
            </w:r>
          </w:p>
          <w:p w14:paraId="7F277932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Olfactory transduction</w:t>
            </w:r>
          </w:p>
          <w:p w14:paraId="28615E04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Insulin secretion</w:t>
            </w:r>
          </w:p>
          <w:p w14:paraId="3A608177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astric acid secretion</w:t>
            </w:r>
          </w:p>
          <w:p w14:paraId="23538D0C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holinergic synapse</w:t>
            </w:r>
          </w:p>
          <w:p w14:paraId="5756BE87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ECM-receptor interaction</w:t>
            </w:r>
          </w:p>
          <w:p w14:paraId="35D83196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Aldosterone synthesis and secretion</w:t>
            </w:r>
          </w:p>
          <w:p w14:paraId="41F31A96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Melanogenesis</w:t>
            </w:r>
          </w:p>
          <w:p w14:paraId="264FD73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PI3K-Akt signaling pathway</w:t>
            </w:r>
          </w:p>
          <w:p w14:paraId="5FFF3F73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Oocyte meiosis</w:t>
            </w:r>
          </w:p>
          <w:p w14:paraId="5E321803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ircadian entrainment</w:t>
            </w:r>
          </w:p>
          <w:p w14:paraId="42D000E2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alcium signaling pathway</w:t>
            </w:r>
          </w:p>
          <w:p w14:paraId="40BEB71E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Adrenergic signaling in cardiomyocytes</w:t>
            </w:r>
          </w:p>
          <w:p w14:paraId="6F83CBA5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Longevity regulating pathway - multiple species</w:t>
            </w:r>
          </w:p>
          <w:p w14:paraId="2E28594D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Dopaminergic synapse</w:t>
            </w:r>
          </w:p>
          <w:p w14:paraId="5CF6A93A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Long-term potentiation</w:t>
            </w:r>
          </w:p>
          <w:p w14:paraId="7DC6F02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ardiac muscle contraction</w:t>
            </w:r>
          </w:p>
          <w:p w14:paraId="53F72EED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Taste transduction</w:t>
            </w:r>
          </w:p>
          <w:p w14:paraId="4CD02D90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Oxytocin signaling pathway</w:t>
            </w:r>
          </w:p>
          <w:p w14:paraId="6970C3A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64C1">
              <w:rPr>
                <w:rFonts w:cs="Times New Roman"/>
                <w:b w:val="0"/>
                <w:bCs w:val="0"/>
                <w:szCs w:val="24"/>
              </w:rPr>
              <w:t>Wnt</w:t>
            </w:r>
            <w:proofErr w:type="spellEnd"/>
            <w:r w:rsidRPr="009264C1">
              <w:rPr>
                <w:rFonts w:cs="Times New Roman"/>
                <w:b w:val="0"/>
                <w:bCs w:val="0"/>
                <w:szCs w:val="24"/>
              </w:rPr>
              <w:t xml:space="preserve"> signaling pathway</w:t>
            </w:r>
          </w:p>
          <w:p w14:paraId="260DDAEC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64C1">
              <w:rPr>
                <w:rFonts w:cs="Times New Roman"/>
                <w:b w:val="0"/>
                <w:bCs w:val="0"/>
                <w:szCs w:val="24"/>
              </w:rPr>
              <w:t>ErbB</w:t>
            </w:r>
            <w:proofErr w:type="spellEnd"/>
            <w:r w:rsidRPr="009264C1">
              <w:rPr>
                <w:rFonts w:cs="Times New Roman"/>
                <w:b w:val="0"/>
                <w:bCs w:val="0"/>
                <w:szCs w:val="24"/>
              </w:rPr>
              <w:t xml:space="preserve"> signaling pathway</w:t>
            </w:r>
          </w:p>
          <w:p w14:paraId="7C9444A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lutathione metabolism</w:t>
            </w:r>
          </w:p>
          <w:p w14:paraId="5F19DDD5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nRH signaling pathway</w:t>
            </w:r>
          </w:p>
          <w:p w14:paraId="7E600C44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lucagon signaling pathway</w:t>
            </w:r>
          </w:p>
          <w:p w14:paraId="45C38F6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Vascular smooth muscle contraction</w:t>
            </w:r>
          </w:p>
          <w:p w14:paraId="7A604DAF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Inflammatory mediator regulation of TRP channels</w:t>
            </w:r>
          </w:p>
          <w:p w14:paraId="5B911D6C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Platelet activation</w:t>
            </w:r>
          </w:p>
          <w:p w14:paraId="692292F8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Regulation of actin cytoskeleton</w:t>
            </w:r>
          </w:p>
          <w:p w14:paraId="6E6D3305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Protein digestion and absorption</w:t>
            </w:r>
          </w:p>
          <w:p w14:paraId="6E4B3B7A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HIF-1 signaling pathway</w:t>
            </w:r>
          </w:p>
          <w:p w14:paraId="5735B07A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AMP signaling pathway</w:t>
            </w:r>
          </w:p>
          <w:p w14:paraId="41C02D95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ABAergic synapse</w:t>
            </w:r>
          </w:p>
          <w:p w14:paraId="04A1913D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Galactose metabolism</w:t>
            </w:r>
          </w:p>
          <w:p w14:paraId="454D780C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Tight junction</w:t>
            </w:r>
          </w:p>
          <w:p w14:paraId="4803489D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Hedgehog signaling pathway</w:t>
            </w:r>
          </w:p>
          <w:p w14:paraId="41058A39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Arginine and proline metabolism</w:t>
            </w:r>
          </w:p>
          <w:p w14:paraId="0C9488B9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Phenylalanine metabolism</w:t>
            </w:r>
          </w:p>
          <w:p w14:paraId="394DD6C8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Regulation of lipolysis in adipocyte</w:t>
            </w:r>
          </w:p>
          <w:p w14:paraId="7A358B9F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Longevity regulating pathway - mammal</w:t>
            </w:r>
          </w:p>
          <w:p w14:paraId="733A5236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Amino sugar and nucleotide sugar metabolism</w:t>
            </w:r>
          </w:p>
          <w:p w14:paraId="1F70E0C6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lastRenderedPageBreak/>
              <w:t>Ovarian Steroidogenesis</w:t>
            </w:r>
          </w:p>
          <w:p w14:paraId="486BC8D9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Progesterone-mediated oocyte maturation</w:t>
            </w:r>
          </w:p>
          <w:p w14:paraId="6A04FA28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9264C1">
              <w:rPr>
                <w:rFonts w:cs="Times New Roman"/>
                <w:b w:val="0"/>
                <w:bCs w:val="0"/>
                <w:szCs w:val="24"/>
              </w:rPr>
              <w:t>Neurotrophin</w:t>
            </w:r>
            <w:proofErr w:type="spellEnd"/>
            <w:r w:rsidRPr="009264C1">
              <w:rPr>
                <w:rFonts w:cs="Times New Roman"/>
                <w:b w:val="0"/>
                <w:bCs w:val="0"/>
                <w:szCs w:val="24"/>
              </w:rPr>
              <w:t xml:space="preserve"> signaling pathway</w:t>
            </w:r>
          </w:p>
          <w:p w14:paraId="5BFDBBC1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Ribosome</w:t>
            </w:r>
          </w:p>
          <w:p w14:paraId="3018B22E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Oxidative phosphorylation</w:t>
            </w:r>
          </w:p>
          <w:p w14:paraId="3E786B19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Histidine metabolism</w:t>
            </w:r>
          </w:p>
          <w:p w14:paraId="2CB17680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Serotonergic synapse</w:t>
            </w:r>
          </w:p>
          <w:p w14:paraId="2F1BCCDD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Thyroid hormone synthesis</w:t>
            </w:r>
          </w:p>
          <w:p w14:paraId="588F153F" w14:textId="77777777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Nitrogen metabolism</w:t>
            </w:r>
          </w:p>
          <w:p w14:paraId="014D1CDD" w14:textId="042EFF5C" w:rsidR="00855738" w:rsidRPr="009264C1" w:rsidRDefault="00855738" w:rsidP="00855738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9264C1">
              <w:rPr>
                <w:rFonts w:cs="Times New Roman"/>
                <w:b w:val="0"/>
                <w:bCs w:val="0"/>
                <w:szCs w:val="24"/>
              </w:rPr>
              <w:t>cGMP - PKG signaling pathway</w:t>
            </w:r>
          </w:p>
        </w:tc>
        <w:tc>
          <w:tcPr>
            <w:tcW w:w="1775" w:type="dxa"/>
            <w:tcBorders>
              <w:bottom w:val="single" w:sz="12" w:space="0" w:color="auto"/>
            </w:tcBorders>
          </w:tcPr>
          <w:p w14:paraId="20E78B24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lastRenderedPageBreak/>
              <w:t>43</w:t>
            </w:r>
          </w:p>
          <w:p w14:paraId="6DD1B945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0</w:t>
            </w:r>
          </w:p>
          <w:p w14:paraId="21BD7A10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1</w:t>
            </w:r>
          </w:p>
          <w:p w14:paraId="7D008429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7</w:t>
            </w:r>
          </w:p>
          <w:p w14:paraId="17DB1C9F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5</w:t>
            </w:r>
          </w:p>
          <w:p w14:paraId="4BE5BFD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5</w:t>
            </w:r>
          </w:p>
          <w:p w14:paraId="47FCE71B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1</w:t>
            </w:r>
          </w:p>
          <w:p w14:paraId="4C3ACE66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1</w:t>
            </w:r>
          </w:p>
          <w:p w14:paraId="070D05DC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5</w:t>
            </w:r>
          </w:p>
          <w:p w14:paraId="19A6847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8</w:t>
            </w:r>
          </w:p>
          <w:p w14:paraId="243598C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3</w:t>
            </w:r>
          </w:p>
          <w:p w14:paraId="37323327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0</w:t>
            </w:r>
          </w:p>
          <w:p w14:paraId="1BE12F7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4</w:t>
            </w:r>
          </w:p>
          <w:p w14:paraId="28E7C3D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6</w:t>
            </w:r>
          </w:p>
          <w:p w14:paraId="5E504154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9</w:t>
            </w:r>
          </w:p>
          <w:p w14:paraId="47E71EE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1</w:t>
            </w:r>
          </w:p>
          <w:p w14:paraId="0898CF79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9</w:t>
            </w:r>
          </w:p>
          <w:p w14:paraId="695C02BC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8</w:t>
            </w:r>
          </w:p>
          <w:p w14:paraId="09E1E5D4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0</w:t>
            </w:r>
          </w:p>
          <w:p w14:paraId="3A3AAF56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3</w:t>
            </w:r>
          </w:p>
          <w:p w14:paraId="78654E5B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4</w:t>
            </w:r>
          </w:p>
          <w:p w14:paraId="617BEA46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8</w:t>
            </w:r>
          </w:p>
          <w:p w14:paraId="69D76AF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2</w:t>
            </w:r>
          </w:p>
          <w:p w14:paraId="082EDF39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4</w:t>
            </w:r>
          </w:p>
          <w:p w14:paraId="09363340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7</w:t>
            </w:r>
          </w:p>
          <w:p w14:paraId="7F58D1CC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0</w:t>
            </w:r>
          </w:p>
          <w:p w14:paraId="0D757E1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8</w:t>
            </w:r>
          </w:p>
          <w:p w14:paraId="6F73F3E0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2</w:t>
            </w:r>
          </w:p>
          <w:p w14:paraId="4E5FD44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3</w:t>
            </w:r>
          </w:p>
          <w:p w14:paraId="4D609EF5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7</w:t>
            </w:r>
          </w:p>
          <w:p w14:paraId="0EBF090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3</w:t>
            </w:r>
          </w:p>
          <w:p w14:paraId="51CB0EB7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1</w:t>
            </w:r>
          </w:p>
          <w:p w14:paraId="760057E5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3</w:t>
            </w:r>
          </w:p>
          <w:p w14:paraId="0638EF18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5</w:t>
            </w:r>
          </w:p>
          <w:p w14:paraId="51392BC8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9</w:t>
            </w:r>
          </w:p>
          <w:p w14:paraId="19517D1D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3</w:t>
            </w:r>
          </w:p>
          <w:p w14:paraId="663972C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6</w:t>
            </w:r>
          </w:p>
          <w:p w14:paraId="44F489A4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9</w:t>
            </w:r>
          </w:p>
          <w:p w14:paraId="74513A82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2</w:t>
            </w:r>
          </w:p>
          <w:p w14:paraId="6B3E7693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7</w:t>
            </w:r>
          </w:p>
          <w:p w14:paraId="5657CE3A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lastRenderedPageBreak/>
              <w:t>8</w:t>
            </w:r>
          </w:p>
          <w:p w14:paraId="018F6569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9</w:t>
            </w:r>
          </w:p>
          <w:p w14:paraId="7532148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4</w:t>
            </w:r>
          </w:p>
          <w:p w14:paraId="1D4B7A42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32</w:t>
            </w:r>
          </w:p>
          <w:p w14:paraId="739DFFEE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5</w:t>
            </w:r>
          </w:p>
          <w:p w14:paraId="0F703205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6</w:t>
            </w:r>
          </w:p>
          <w:p w14:paraId="5E3B944D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6</w:t>
            </w:r>
          </w:p>
          <w:p w14:paraId="2EB52770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11</w:t>
            </w:r>
          </w:p>
          <w:p w14:paraId="76B6C8E1" w14:textId="77777777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4</w:t>
            </w:r>
          </w:p>
          <w:p w14:paraId="3690E436" w14:textId="5D454DBB" w:rsidR="00855738" w:rsidRPr="009264C1" w:rsidRDefault="00855738" w:rsidP="0085573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264C1">
              <w:rPr>
                <w:rFonts w:cs="Times New Roman"/>
                <w:szCs w:val="24"/>
              </w:rPr>
              <w:t>22</w:t>
            </w:r>
          </w:p>
        </w:tc>
      </w:tr>
    </w:tbl>
    <w:p w14:paraId="0563238C" w14:textId="77777777" w:rsidR="009264C1" w:rsidRDefault="009264C1">
      <w:pPr>
        <w:rPr>
          <w:rFonts w:cs="Times New Roman"/>
          <w:szCs w:val="24"/>
        </w:rPr>
        <w:sectPr w:rsidR="009264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CBF692C" w14:textId="0258D499" w:rsidR="009264C1" w:rsidRPr="001F7EEA" w:rsidRDefault="009264C1" w:rsidP="009264C1">
      <w:pPr>
        <w:spacing w:line="360" w:lineRule="auto"/>
        <w:jc w:val="both"/>
        <w:rPr>
          <w:rFonts w:cs="Times New Roman"/>
          <w:szCs w:val="24"/>
        </w:rPr>
      </w:pPr>
    </w:p>
    <w:sectPr w:rsidR="009264C1" w:rsidRPr="001F7E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E43DA" w14:textId="77777777" w:rsidR="007B34BB" w:rsidRDefault="007B34BB" w:rsidP="006231F6">
      <w:pPr>
        <w:spacing w:before="0" w:after="0"/>
      </w:pPr>
      <w:r>
        <w:separator/>
      </w:r>
    </w:p>
  </w:endnote>
  <w:endnote w:type="continuationSeparator" w:id="0">
    <w:p w14:paraId="066E64A7" w14:textId="77777777" w:rsidR="007B34BB" w:rsidRDefault="007B34BB" w:rsidP="006231F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E6467E" w14:textId="77777777" w:rsidR="007B34BB" w:rsidRDefault="007B34BB" w:rsidP="006231F6">
      <w:pPr>
        <w:spacing w:before="0" w:after="0"/>
      </w:pPr>
      <w:r>
        <w:separator/>
      </w:r>
    </w:p>
  </w:footnote>
  <w:footnote w:type="continuationSeparator" w:id="0">
    <w:p w14:paraId="4A0807CB" w14:textId="77777777" w:rsidR="007B34BB" w:rsidRDefault="007B34BB" w:rsidP="006231F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858528BE-7D20-4091-9D10-7616180BB40A}"/>
    <w:docVar w:name="KY_MEDREF_VERSION" w:val="3"/>
  </w:docVars>
  <w:rsids>
    <w:rsidRoot w:val="005564C2"/>
    <w:rsid w:val="00090F32"/>
    <w:rsid w:val="001D469A"/>
    <w:rsid w:val="001F7EEA"/>
    <w:rsid w:val="0026032D"/>
    <w:rsid w:val="004711EF"/>
    <w:rsid w:val="004E6941"/>
    <w:rsid w:val="005564C2"/>
    <w:rsid w:val="00594A0D"/>
    <w:rsid w:val="005F4A3E"/>
    <w:rsid w:val="006231F6"/>
    <w:rsid w:val="0075782C"/>
    <w:rsid w:val="007B34BB"/>
    <w:rsid w:val="007F05E7"/>
    <w:rsid w:val="008226F4"/>
    <w:rsid w:val="00855738"/>
    <w:rsid w:val="008828B4"/>
    <w:rsid w:val="008E2A18"/>
    <w:rsid w:val="009264C1"/>
    <w:rsid w:val="00962B1F"/>
    <w:rsid w:val="009C3741"/>
    <w:rsid w:val="00AA65F1"/>
    <w:rsid w:val="00B80B9C"/>
    <w:rsid w:val="00B8435D"/>
    <w:rsid w:val="00C608B9"/>
    <w:rsid w:val="00C95030"/>
    <w:rsid w:val="00CE3AFA"/>
    <w:rsid w:val="00D972C5"/>
    <w:rsid w:val="00DF3BDB"/>
    <w:rsid w:val="00E9669F"/>
    <w:rsid w:val="00F33FD6"/>
    <w:rsid w:val="00F349F3"/>
    <w:rsid w:val="00F557EE"/>
    <w:rsid w:val="00F7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B5624"/>
  <w15:chartTrackingRefBased/>
  <w15:docId w15:val="{6BC51299-2452-436F-BAAA-E7B91194B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31F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1F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6231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1F6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6231F6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6231F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231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0">
    <w:name w:val="Plain Table 2"/>
    <w:basedOn w:val="a1"/>
    <w:uiPriority w:val="42"/>
    <w:rsid w:val="00F557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EF75F7-202E-41E3-88A4-0E540E576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835</Words>
  <Characters>4765</Characters>
  <Application>Microsoft Office Word</Application>
  <DocSecurity>0</DocSecurity>
  <Lines>39</Lines>
  <Paragraphs>11</Paragraphs>
  <ScaleCrop>false</ScaleCrop>
  <Company/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3</dc:creator>
  <cp:keywords/>
  <dc:description/>
  <cp:lastModifiedBy>唐 东红</cp:lastModifiedBy>
  <cp:revision>3</cp:revision>
  <dcterms:created xsi:type="dcterms:W3CDTF">2023-08-21T01:56:00Z</dcterms:created>
  <dcterms:modified xsi:type="dcterms:W3CDTF">2023-08-21T01:57:00Z</dcterms:modified>
</cp:coreProperties>
</file>